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CC715" w14:textId="2A158C5A" w:rsidR="00BB00F2" w:rsidRPr="00153CAF" w:rsidRDefault="00BB00F2" w:rsidP="00BB00F2">
      <w:pPr>
        <w:spacing w:line="240" w:lineRule="auto"/>
        <w:rPr>
          <w:b/>
          <w:bCs/>
          <w:lang w:val="en-GB"/>
        </w:rPr>
      </w:pPr>
      <w:r w:rsidRPr="00153CAF">
        <w:rPr>
          <w:b/>
          <w:bCs/>
          <w:lang w:val="en-GB"/>
        </w:rPr>
        <w:t>S</w:t>
      </w:r>
      <w:r w:rsidR="00717D7C">
        <w:rPr>
          <w:b/>
          <w:bCs/>
          <w:lang w:val="en-GB"/>
        </w:rPr>
        <w:t>4</w:t>
      </w:r>
      <w:r w:rsidRPr="00153CAF">
        <w:rPr>
          <w:b/>
          <w:bCs/>
          <w:lang w:val="en-GB"/>
        </w:rPr>
        <w:t xml:space="preserve"> Appendix. Multi-group confirmatory factor analysis (CFA) results</w:t>
      </w:r>
    </w:p>
    <w:p w14:paraId="0D3E2F33" w14:textId="77777777" w:rsidR="00BB00F2" w:rsidRPr="00153CAF" w:rsidRDefault="00BB00F2" w:rsidP="00BB00F2">
      <w:pPr>
        <w:spacing w:line="240" w:lineRule="auto"/>
        <w:rPr>
          <w:lang w:val="en-GB"/>
        </w:rPr>
      </w:pPr>
    </w:p>
    <w:p w14:paraId="25A55E58" w14:textId="77777777" w:rsidR="00BB00F2" w:rsidRPr="00153CAF" w:rsidRDefault="00BB00F2" w:rsidP="00BB00F2">
      <w:pPr>
        <w:spacing w:line="240" w:lineRule="auto"/>
        <w:rPr>
          <w:lang w:val="en-GB"/>
        </w:rPr>
      </w:pPr>
      <w:r w:rsidRPr="00153CAF">
        <w:rPr>
          <w:lang w:val="en-GB"/>
        </w:rPr>
        <w:t xml:space="preserve">The three-factor form-invariant measurement model estimated using multi-group CFA indicated acceptable model fit with a CFI of 0.973, RMSEA of 0.043 and SRMR of 0.055. Residual variances of indicators related to income were freely estimated. </w:t>
      </w:r>
      <w:bookmarkStart w:id="0" w:name="_Hlk44146411"/>
      <w:r w:rsidRPr="00153CAF">
        <w:rPr>
          <w:lang w:val="en-GB"/>
        </w:rPr>
        <w:t>Thus, our model showed that the indicators measured the same factors in each country, however, the indicators related to income were measured with a different degree of precision. Factor correlations by country are shown in the</w:t>
      </w:r>
      <w:r w:rsidRPr="00153CAF">
        <w:rPr>
          <w:b/>
          <w:bCs/>
          <w:lang w:val="en-GB"/>
        </w:rPr>
        <w:t xml:space="preserve"> Table</w:t>
      </w:r>
      <w:r w:rsidRPr="00153CAF">
        <w:rPr>
          <w:lang w:val="en-GB"/>
        </w:rPr>
        <w:t>.</w:t>
      </w:r>
      <w:bookmarkEnd w:id="0"/>
    </w:p>
    <w:p w14:paraId="54210CE4" w14:textId="77777777" w:rsidR="00BB00F2" w:rsidRPr="00153CAF" w:rsidRDefault="00BB00F2" w:rsidP="00BB00F2">
      <w:pPr>
        <w:spacing w:line="240" w:lineRule="auto"/>
        <w:rPr>
          <w:b/>
          <w:bCs/>
          <w:lang w:val="en-GB"/>
        </w:rPr>
      </w:pPr>
    </w:p>
    <w:p w14:paraId="12F86624" w14:textId="037A09DE" w:rsidR="00BB00F2" w:rsidRPr="00153CAF" w:rsidRDefault="00BB00F2" w:rsidP="00BB00F2">
      <w:pPr>
        <w:spacing w:line="240" w:lineRule="auto"/>
        <w:rPr>
          <w:b/>
          <w:bCs/>
          <w:lang w:val="en-GB"/>
        </w:rPr>
      </w:pPr>
      <w:bookmarkStart w:id="1" w:name="_Hlk80872053"/>
      <w:r w:rsidRPr="00153CAF">
        <w:rPr>
          <w:b/>
          <w:bCs/>
          <w:lang w:val="en-GB"/>
        </w:rPr>
        <w:t xml:space="preserve">Table </w:t>
      </w:r>
      <w:proofErr w:type="spellStart"/>
      <w:r w:rsidR="00D25994">
        <w:rPr>
          <w:b/>
          <w:bCs/>
          <w:lang w:val="en-GB"/>
        </w:rPr>
        <w:t>A</w:t>
      </w:r>
      <w:proofErr w:type="spellEnd"/>
      <w:r w:rsidR="00D25994">
        <w:rPr>
          <w:b/>
          <w:bCs/>
          <w:lang w:val="en-GB"/>
        </w:rPr>
        <w:t xml:space="preserve"> </w:t>
      </w:r>
      <w:r w:rsidRPr="00153CAF">
        <w:rPr>
          <w:lang w:val="en-GB"/>
        </w:rPr>
        <w:t xml:space="preserve">Estimated factor correlation matrices for the latent variables from the form-invariant confirmatory factor analysis model by </w:t>
      </w:r>
      <w:proofErr w:type="spellStart"/>
      <w:r w:rsidRPr="00153CAF">
        <w:rPr>
          <w:lang w:val="en-GB"/>
        </w:rPr>
        <w:t>country</w:t>
      </w:r>
      <w:bookmarkEnd w:id="1"/>
      <w:r w:rsidRPr="00153CAF">
        <w:rPr>
          <w:vertAlign w:val="superscript"/>
          <w:lang w:val="en-GB"/>
        </w:rPr>
        <w:t>a</w:t>
      </w:r>
      <w:proofErr w:type="spellEnd"/>
    </w:p>
    <w:p w14:paraId="5E73285A" w14:textId="77777777" w:rsidR="00BB00F2" w:rsidRPr="00153CAF" w:rsidRDefault="00BB00F2" w:rsidP="00BB00F2">
      <w:pPr>
        <w:spacing w:line="240" w:lineRule="auto"/>
        <w:rPr>
          <w:lang w:val="en-GB"/>
        </w:rPr>
      </w:pPr>
    </w:p>
    <w:tbl>
      <w:tblPr>
        <w:tblW w:w="10292" w:type="dxa"/>
        <w:tblLook w:val="04A0" w:firstRow="1" w:lastRow="0" w:firstColumn="1" w:lastColumn="0" w:noHBand="0" w:noVBand="1"/>
      </w:tblPr>
      <w:tblGrid>
        <w:gridCol w:w="428"/>
        <w:gridCol w:w="666"/>
        <w:gridCol w:w="666"/>
        <w:gridCol w:w="428"/>
        <w:gridCol w:w="266"/>
        <w:gridCol w:w="666"/>
        <w:gridCol w:w="666"/>
        <w:gridCol w:w="428"/>
        <w:gridCol w:w="266"/>
        <w:gridCol w:w="666"/>
        <w:gridCol w:w="666"/>
        <w:gridCol w:w="428"/>
        <w:gridCol w:w="266"/>
        <w:gridCol w:w="666"/>
        <w:gridCol w:w="666"/>
        <w:gridCol w:w="428"/>
        <w:gridCol w:w="266"/>
        <w:gridCol w:w="666"/>
        <w:gridCol w:w="666"/>
        <w:gridCol w:w="428"/>
      </w:tblGrid>
      <w:tr w:rsidR="00BB00F2" w:rsidRPr="00153CAF" w14:paraId="1E2D5F16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E42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95BD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Beni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13E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327D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Burund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AC84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E2C40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8D76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A53C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Cha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BF93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168A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ngo</w:t>
            </w:r>
          </w:p>
        </w:tc>
      </w:tr>
      <w:tr w:rsidR="00BB00F2" w:rsidRPr="00153CAF" w14:paraId="5153C90B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9640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1FC20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24086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239E8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46255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D23D5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46AC2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08027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10C51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26973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43B85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C0F84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C2F9F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B9332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AB3FE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7CE0B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73B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CB0F7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DBA04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5ED77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</w:tr>
      <w:tr w:rsidR="00BB00F2" w:rsidRPr="00153CAF" w14:paraId="7B73912A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8A8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4D96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4696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D331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B7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40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ECE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31E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7A6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F54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5514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AC64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6725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E915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A12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E6F5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13E7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6906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D86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D837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BB00F2" w:rsidRPr="00153CAF" w14:paraId="08FF5E0F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AA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4CA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E5A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5BC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06B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368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03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FDB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9ED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BFF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B44E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4E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960E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7CC4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3169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6A8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822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7C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8EE0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E49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B00F2" w:rsidRPr="00153CAF" w14:paraId="5AA61DFD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19D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8C37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0EA5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A2A9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1B9D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374B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093E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76E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2F0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CE2E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186FD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6E4D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6A5E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595A7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1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0B06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B97A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3E0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9CE4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C6B2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7BC5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14:paraId="31D9628E" w14:textId="77777777" w:rsidR="00BB00F2" w:rsidRPr="00153CAF" w:rsidRDefault="00BB00F2" w:rsidP="00BB00F2">
      <w:pPr>
        <w:spacing w:line="240" w:lineRule="auto"/>
        <w:rPr>
          <w:lang w:val="en-GB"/>
        </w:rPr>
      </w:pPr>
    </w:p>
    <w:p w14:paraId="7BA6ADC9" w14:textId="77777777" w:rsidR="00BB00F2" w:rsidRPr="00153CAF" w:rsidRDefault="00BB00F2" w:rsidP="00BB00F2">
      <w:pPr>
        <w:spacing w:line="240" w:lineRule="auto"/>
        <w:rPr>
          <w:lang w:val="en-GB"/>
        </w:rPr>
      </w:pPr>
    </w:p>
    <w:tbl>
      <w:tblPr>
        <w:tblW w:w="8266" w:type="dxa"/>
        <w:tblLook w:val="04A0" w:firstRow="1" w:lastRow="0" w:firstColumn="1" w:lastColumn="0" w:noHBand="0" w:noVBand="1"/>
      </w:tblPr>
      <w:tblGrid>
        <w:gridCol w:w="428"/>
        <w:gridCol w:w="666"/>
        <w:gridCol w:w="666"/>
        <w:gridCol w:w="428"/>
        <w:gridCol w:w="266"/>
        <w:gridCol w:w="666"/>
        <w:gridCol w:w="666"/>
        <w:gridCol w:w="428"/>
        <w:gridCol w:w="266"/>
        <w:gridCol w:w="666"/>
        <w:gridCol w:w="666"/>
        <w:gridCol w:w="428"/>
        <w:gridCol w:w="266"/>
        <w:gridCol w:w="666"/>
        <w:gridCol w:w="666"/>
        <w:gridCol w:w="428"/>
      </w:tblGrid>
      <w:tr w:rsidR="00BB00F2" w:rsidRPr="00153CAF" w14:paraId="7401F21D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EDC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E65C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07D3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1087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F3F1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49C7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Togo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4058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3CEB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Uganda</w:t>
            </w:r>
          </w:p>
        </w:tc>
      </w:tr>
      <w:tr w:rsidR="00BB00F2" w:rsidRPr="00153CAF" w14:paraId="772C4B72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2E36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381D8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9061A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BC3A1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CA31A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9DBFD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92D96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6A192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11BDB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674C7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AD66D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0EF3D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6B042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49730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8E3A8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267FD" w14:textId="77777777" w:rsidR="00BB00F2" w:rsidRPr="00153CAF" w:rsidRDefault="00BB00F2" w:rsidP="00EF40E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</w:tr>
      <w:tr w:rsidR="00BB00F2" w:rsidRPr="00153CAF" w14:paraId="0B6296C2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3BE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6DD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02F5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3989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100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3BBA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320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BA8B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5385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D3C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26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E131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CD5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4A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5830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EAC7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BB00F2" w:rsidRPr="00153CAF" w14:paraId="6911E68C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85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5D2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AF30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997B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3B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C49E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BE03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400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6B9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234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72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C404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A6EB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5A92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344E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870D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B00F2" w:rsidRPr="00153CAF" w14:paraId="74933B78" w14:textId="77777777" w:rsidTr="00EF40E0">
        <w:trPr>
          <w:trHeight w:val="264"/>
        </w:trPr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6731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B6F0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0402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9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8D02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35C1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B1784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1DF31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5C80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8487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9E358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7890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2519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D026D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0157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7361C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378EF" w14:textId="77777777" w:rsidR="00BB00F2" w:rsidRPr="00153CAF" w:rsidRDefault="00BB00F2" w:rsidP="00EF40E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14:paraId="4F5D51D8" w14:textId="77777777" w:rsidR="00BB00F2" w:rsidRPr="00153CAF" w:rsidRDefault="00BB00F2" w:rsidP="00BB00F2">
      <w:pPr>
        <w:spacing w:line="240" w:lineRule="auto"/>
        <w:rPr>
          <w:lang w:val="en-GB"/>
        </w:rPr>
      </w:pPr>
    </w:p>
    <w:p w14:paraId="1251DFF9" w14:textId="0B43F7F0" w:rsidR="00BB00F2" w:rsidRDefault="00BB00F2" w:rsidP="00BB00F2">
      <w:pPr>
        <w:spacing w:line="240" w:lineRule="auto"/>
        <w:rPr>
          <w:lang w:val="en-GB"/>
        </w:rPr>
      </w:pPr>
      <w:r w:rsidRPr="00153CAF">
        <w:rPr>
          <w:vertAlign w:val="superscript"/>
          <w:lang w:val="en-GB"/>
        </w:rPr>
        <w:t>a</w:t>
      </w:r>
      <w:r w:rsidRPr="00153CAF">
        <w:rPr>
          <w:lang w:val="en-GB"/>
        </w:rPr>
        <w:t xml:space="preserve"> F1, Access to and control over resources; F2, Decision-making; F3, </w:t>
      </w:r>
      <w:r w:rsidR="00221C46">
        <w:rPr>
          <w:lang w:val="en-GB"/>
        </w:rPr>
        <w:t>Attitudes towards wife-beating</w:t>
      </w:r>
    </w:p>
    <w:p w14:paraId="1F9EA625" w14:textId="77777777" w:rsidR="00BB00F2" w:rsidRDefault="00BB00F2" w:rsidP="00BB00F2">
      <w:pPr>
        <w:spacing w:line="240" w:lineRule="auto"/>
        <w:rPr>
          <w:lang w:val="en-GB"/>
        </w:rPr>
      </w:pPr>
    </w:p>
    <w:p w14:paraId="04CB19A0" w14:textId="77777777" w:rsidR="0022397F" w:rsidRDefault="0022397F"/>
    <w:sectPr w:rsidR="0022397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3A122" w14:textId="77777777" w:rsidR="00E45CD3" w:rsidRDefault="00E45CD3">
      <w:pPr>
        <w:spacing w:line="240" w:lineRule="auto"/>
      </w:pPr>
      <w:r>
        <w:separator/>
      </w:r>
    </w:p>
  </w:endnote>
  <w:endnote w:type="continuationSeparator" w:id="0">
    <w:p w14:paraId="7F832979" w14:textId="77777777" w:rsidR="00E45CD3" w:rsidRDefault="00E45C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8"/>
        <w:szCs w:val="28"/>
      </w:rPr>
      <w:id w:val="-365064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DC31D9" w14:textId="77777777" w:rsidR="00FE15CD" w:rsidRPr="00E40E3C" w:rsidRDefault="00BB00F2">
        <w:pPr>
          <w:pStyle w:val="Footer"/>
          <w:jc w:val="right"/>
          <w:rPr>
            <w:sz w:val="28"/>
            <w:szCs w:val="28"/>
          </w:rPr>
        </w:pPr>
        <w:r w:rsidRPr="00E40E3C">
          <w:fldChar w:fldCharType="begin"/>
        </w:r>
        <w:r w:rsidRPr="00E40E3C">
          <w:instrText xml:space="preserve"> PAGE   \* MERGEFORMAT </w:instrText>
        </w:r>
        <w:r w:rsidRPr="00E40E3C">
          <w:fldChar w:fldCharType="separate"/>
        </w:r>
        <w:r w:rsidRPr="00E40E3C">
          <w:rPr>
            <w:noProof/>
          </w:rPr>
          <w:t>2</w:t>
        </w:r>
        <w:r w:rsidRPr="00E40E3C">
          <w:rPr>
            <w:noProof/>
          </w:rPr>
          <w:fldChar w:fldCharType="end"/>
        </w:r>
      </w:p>
    </w:sdtContent>
  </w:sdt>
  <w:p w14:paraId="48710DC6" w14:textId="77777777" w:rsidR="00FE15CD" w:rsidRDefault="00E45C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E57E5" w14:textId="77777777" w:rsidR="00E45CD3" w:rsidRDefault="00E45CD3">
      <w:pPr>
        <w:spacing w:line="240" w:lineRule="auto"/>
      </w:pPr>
      <w:r>
        <w:separator/>
      </w:r>
    </w:p>
  </w:footnote>
  <w:footnote w:type="continuationSeparator" w:id="0">
    <w:p w14:paraId="52C3C50E" w14:textId="77777777" w:rsidR="00E45CD3" w:rsidRDefault="00E45C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0F2"/>
    <w:rsid w:val="0016194E"/>
    <w:rsid w:val="00221C46"/>
    <w:rsid w:val="0022397F"/>
    <w:rsid w:val="00325F8C"/>
    <w:rsid w:val="00447931"/>
    <w:rsid w:val="00530BA6"/>
    <w:rsid w:val="006D5F7A"/>
    <w:rsid w:val="00717D7C"/>
    <w:rsid w:val="00B16D2F"/>
    <w:rsid w:val="00BB00F2"/>
    <w:rsid w:val="00D047E1"/>
    <w:rsid w:val="00D25994"/>
    <w:rsid w:val="00E4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63DF"/>
  <w15:chartTrackingRefBased/>
  <w15:docId w15:val="{7D7E24BF-C32C-46E5-A656-1D6602BA0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00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Bliznashka</dc:creator>
  <cp:keywords/>
  <dc:description/>
  <cp:lastModifiedBy>Lilia Bliznashka</cp:lastModifiedBy>
  <cp:revision>4</cp:revision>
  <dcterms:created xsi:type="dcterms:W3CDTF">2021-02-04T13:06:00Z</dcterms:created>
  <dcterms:modified xsi:type="dcterms:W3CDTF">2021-09-12T06:27:00Z</dcterms:modified>
</cp:coreProperties>
</file>